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50C16" w14:textId="3B2D3F82" w:rsidR="006102A4" w:rsidRDefault="006102A4" w:rsidP="006102A4">
      <w:pPr>
        <w:jc w:val="both"/>
        <w:rPr>
          <w:rFonts w:ascii="Times New Roman" w:eastAsia="+mn-ea" w:hAnsi="Times New Roman" w:cs="Times New Roman"/>
          <w:color w:val="000000"/>
          <w:kern w:val="24"/>
        </w:rPr>
      </w:pPr>
      <w:r w:rsidRPr="0080174A">
        <w:rPr>
          <w:rFonts w:ascii="Times New Roman" w:eastAsia="+mn-ea" w:hAnsi="Times New Roman" w:cs="Times New Roman"/>
          <w:b/>
          <w:color w:val="000000"/>
          <w:kern w:val="24"/>
        </w:rPr>
        <w:t xml:space="preserve">Table </w:t>
      </w:r>
      <w:r w:rsidR="0080174A" w:rsidRPr="0080174A">
        <w:rPr>
          <w:rFonts w:ascii="Times New Roman" w:eastAsia="+mn-ea" w:hAnsi="Times New Roman" w:cs="Times New Roman"/>
          <w:b/>
          <w:color w:val="000000"/>
          <w:kern w:val="24"/>
        </w:rPr>
        <w:t>S1.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List of </w:t>
      </w:r>
      <w:r w:rsidRPr="006102A4">
        <w:rPr>
          <w:rFonts w:ascii="Times New Roman" w:eastAsia="+mn-ea" w:hAnsi="Times New Roman" w:cs="Times New Roman"/>
          <w:color w:val="000000"/>
          <w:kern w:val="24"/>
        </w:rPr>
        <w:t xml:space="preserve">significant pathways and their genes modulated by </w:t>
      </w:r>
      <w:r w:rsidR="0080174A">
        <w:rPr>
          <w:rFonts w:ascii="Times New Roman" w:eastAsia="+mn-ea" w:hAnsi="Times New Roman" w:cs="Times New Roman"/>
          <w:color w:val="000000"/>
          <w:kern w:val="24"/>
        </w:rPr>
        <w:t xml:space="preserve">set of </w:t>
      </w:r>
      <w:r w:rsidRPr="006102A4">
        <w:rPr>
          <w:rFonts w:ascii="Times New Roman" w:eastAsia="+mn-ea" w:hAnsi="Times New Roman" w:cs="Times New Roman"/>
          <w:color w:val="000000"/>
          <w:kern w:val="24"/>
        </w:rPr>
        <w:t xml:space="preserve">differentially expressed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</w:rPr>
        <w:t>miRNAs</w:t>
      </w:r>
      <w:proofErr w:type="spellEnd"/>
      <w:r w:rsidRPr="006102A4">
        <w:rPr>
          <w:rFonts w:ascii="Times New Roman" w:eastAsia="+mn-ea" w:hAnsi="Times New Roman" w:cs="Times New Roman"/>
          <w:color w:val="000000"/>
          <w:kern w:val="24"/>
        </w:rPr>
        <w:t xml:space="preserve"> in LX2 cells treated with supernatants from R5- infected PBMCs</w:t>
      </w:r>
      <w:r w:rsidR="00A44141">
        <w:rPr>
          <w:rFonts w:ascii="Times New Roman" w:eastAsia="+mn-ea" w:hAnsi="Times New Roman" w:cs="Times New Roman"/>
          <w:color w:val="000000"/>
          <w:kern w:val="24"/>
        </w:rPr>
        <w:t>.</w:t>
      </w:r>
    </w:p>
    <w:p w14:paraId="618D4E6E" w14:textId="77777777" w:rsidR="006102A4" w:rsidRDefault="006102A4" w:rsidP="006102A4">
      <w:pPr>
        <w:jc w:val="both"/>
      </w:pPr>
    </w:p>
    <w:p w14:paraId="0506B2C6" w14:textId="77777777" w:rsidR="006102A4" w:rsidRDefault="006102A4"/>
    <w:tbl>
      <w:tblPr>
        <w:tblStyle w:val="TableGrid2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3544"/>
        <w:gridCol w:w="2805"/>
      </w:tblGrid>
      <w:tr w:rsidR="006102A4" w:rsidRPr="006102A4" w14:paraId="66BF8FBD" w14:textId="77777777" w:rsidTr="002C70C1">
        <w:tc>
          <w:tcPr>
            <w:tcW w:w="2093" w:type="dxa"/>
          </w:tcPr>
          <w:p w14:paraId="6D04FD1D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OLE_LINK1"/>
            <w:r w:rsidRPr="006102A4">
              <w:rPr>
                <w:rFonts w:ascii="Times New Roman" w:hAnsi="Times New Roman" w:cs="Times New Roman"/>
                <w:b/>
                <w:color w:val="000000"/>
              </w:rPr>
              <w:t>KEGG pathway</w:t>
            </w:r>
          </w:p>
        </w:tc>
        <w:tc>
          <w:tcPr>
            <w:tcW w:w="1134" w:type="dxa"/>
          </w:tcPr>
          <w:p w14:paraId="736F41A9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b/>
                <w:color w:val="000000"/>
              </w:rPr>
              <w:t>p</w:t>
            </w:r>
            <w:proofErr w:type="gramEnd"/>
            <w:r w:rsidRPr="006102A4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3544" w:type="dxa"/>
          </w:tcPr>
          <w:p w14:paraId="0E36E19D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102A4">
              <w:rPr>
                <w:rFonts w:ascii="Times New Roman" w:hAnsi="Times New Roman" w:cs="Times New Roman"/>
                <w:b/>
                <w:color w:val="000000"/>
              </w:rPr>
              <w:t xml:space="preserve">Genes </w:t>
            </w:r>
          </w:p>
        </w:tc>
        <w:tc>
          <w:tcPr>
            <w:tcW w:w="2805" w:type="dxa"/>
          </w:tcPr>
          <w:p w14:paraId="6A7A0931" w14:textId="77777777" w:rsidR="006102A4" w:rsidRPr="006102A4" w:rsidRDefault="006102A4" w:rsidP="002C70C1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proofErr w:type="gramStart"/>
            <w:r w:rsidRPr="006102A4">
              <w:rPr>
                <w:rFonts w:ascii="Times New Roman" w:hAnsi="Times New Roman" w:cs="Times New Roman"/>
                <w:b/>
                <w:color w:val="000000"/>
              </w:rPr>
              <w:t>miRNAs</w:t>
            </w:r>
            <w:proofErr w:type="spellEnd"/>
            <w:proofErr w:type="gramEnd"/>
          </w:p>
        </w:tc>
      </w:tr>
      <w:tr w:rsidR="006102A4" w:rsidRPr="006102A4" w14:paraId="1D06C87E" w14:textId="77777777" w:rsidTr="002C70C1">
        <w:tc>
          <w:tcPr>
            <w:tcW w:w="2093" w:type="dxa"/>
          </w:tcPr>
          <w:p w14:paraId="5DFA37ED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Prion diseases</w:t>
            </w:r>
          </w:p>
        </w:tc>
        <w:tc>
          <w:tcPr>
            <w:tcW w:w="1134" w:type="dxa"/>
          </w:tcPr>
          <w:p w14:paraId="63405903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&lt;1e-16</w:t>
            </w:r>
          </w:p>
        </w:tc>
        <w:tc>
          <w:tcPr>
            <w:tcW w:w="3544" w:type="dxa"/>
          </w:tcPr>
          <w:p w14:paraId="36A3A0BB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BAX, NCAM2, PRNP, IL1A, MAPK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3E59FB34" w14:textId="69E14603" w:rsidR="006102A4" w:rsidRPr="006102A4" w:rsidRDefault="002C70C1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sa</w:t>
            </w:r>
            <w:proofErr w:type="gramEnd"/>
            <w:r w:rsidR="006102A4" w:rsidRPr="006102A4">
              <w:rPr>
                <w:rFonts w:ascii="Times New Roman" w:hAnsi="Times New Roman" w:cs="Times New Roman"/>
                <w:color w:val="000000"/>
              </w:rPr>
              <w:t>-mir-188-3p, hsa-mir-548-5p, hsa-mir-543 (</w:t>
            </w:r>
            <w:r w:rsidR="006102A4"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="006102A4"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73840E56" w14:textId="77777777" w:rsidTr="002C70C1">
        <w:tc>
          <w:tcPr>
            <w:tcW w:w="2093" w:type="dxa"/>
          </w:tcPr>
          <w:p w14:paraId="28465202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 xml:space="preserve">Glycosaminoglycan biosynthesis - </w:t>
            </w: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heparan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sulfate</w:t>
            </w:r>
          </w:p>
        </w:tc>
        <w:tc>
          <w:tcPr>
            <w:tcW w:w="1134" w:type="dxa"/>
          </w:tcPr>
          <w:p w14:paraId="2CC4CE1A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&lt;1e-16</w:t>
            </w:r>
          </w:p>
        </w:tc>
        <w:tc>
          <w:tcPr>
            <w:tcW w:w="3544" w:type="dxa"/>
          </w:tcPr>
          <w:p w14:paraId="0CB93605" w14:textId="56BD108B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EXT1, NDST1, EXTL2, HS2ST1, NDST2, EXT2, GLCE, NDST3, XYLT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385A1929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190a, hsa-mir-4286, hsa-mir-4301, hsa-mir-4289, hsa-mir-548a-5p, hsa-mir-587, hsa-mir-197-3p, hsa-mir-98, hsa-mir-190b, hsa-mir-551b-3p, hsa-mir-373-3p, hsa-mir-7-1-3p, hsa-mir-1260a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20690CE0" w14:textId="77777777" w:rsidTr="002C70C1">
        <w:tc>
          <w:tcPr>
            <w:tcW w:w="2093" w:type="dxa"/>
          </w:tcPr>
          <w:p w14:paraId="2C26EE48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1134" w:type="dxa"/>
          </w:tcPr>
          <w:p w14:paraId="6C900F8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&lt;1e-16</w:t>
            </w:r>
          </w:p>
        </w:tc>
        <w:tc>
          <w:tcPr>
            <w:tcW w:w="3544" w:type="dxa"/>
          </w:tcPr>
          <w:p w14:paraId="6DAFAF69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SDC1, SV2B, THBS1, THBS2, COL4A5, LAMB4, ITGB6, ITGA5, LAMA1, AC128683.3, COL3A1, ITGAV, COL2A1, ITGB1, RELN, COL5A1, COL1A1, DAG1, COL4A4, COL1A2, COL11A1, COL6A3, SDC2, COL4A6, FN1, TNC, TNR, ITGA4, ITGA6, COL5A2, COL5A3, SPP1, CD47, COL4A1, LAMA4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5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1CC3D903" w14:textId="62184951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92a-3p, hsa-mir-10a-5p, hsa-mir-298,  hsa-mir-4286, hsa-mir-4301, hsa-mir-571, hsa-mir-513a-5p, hsa-mir-767-5p, hsa-mir-98, hsa-mir-373-3p, hsa-mir-137, hsa-mir-875-3p, hs</w:t>
            </w:r>
            <w:r w:rsidR="002C70C1">
              <w:rPr>
                <w:rFonts w:ascii="Times New Roman" w:hAnsi="Times New Roman" w:cs="Times New Roman"/>
                <w:color w:val="000000"/>
              </w:rPr>
              <w:t xml:space="preserve">a-mir-138-2-3p, hsa-mir-7-1-3p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4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7087CD15" w14:textId="77777777" w:rsidTr="002C70C1">
        <w:tc>
          <w:tcPr>
            <w:tcW w:w="2093" w:type="dxa"/>
          </w:tcPr>
          <w:p w14:paraId="791FBD78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TGF-beta signaling pathway</w:t>
            </w:r>
          </w:p>
        </w:tc>
        <w:tc>
          <w:tcPr>
            <w:tcW w:w="1134" w:type="dxa"/>
          </w:tcPr>
          <w:p w14:paraId="51B4AB7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&lt;1e-16</w:t>
            </w:r>
          </w:p>
        </w:tc>
        <w:tc>
          <w:tcPr>
            <w:tcW w:w="3544" w:type="dxa"/>
          </w:tcPr>
          <w:p w14:paraId="1B22CC46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FST, TGFBR1, ROCK1, INHBC, SMAD2, SMAD6, INHBB, THBS1, THBS2, PPP2CA, SMURF2, ROCK2, PITX2, SMAD3, INHBA, CDKN2B, ID4, RHOA, ACVR2B, ZFYVE16, SMAD4, SMAD5, ACVR2A, GDF6, MAPK3, BMP2, TFDP1, SP1, ACVR1C, EP300, BMPR1A, SMAD7, MAPK1, CREBBP, SMAD1, TGFBR2, BMPR2, RPS6KB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8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191FB5A2" w14:textId="0EAEC26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 xml:space="preserve">-mir-362-3p, hsa-mir-331-5p, hsa-mir-298, hsa-mir-570-3p, hsa-mir-125a-3p, hsa-mir-548a-5p, hsa-mir-587, hsa-mir-329, hsa-mir-567, hsa-mir-205-5p, hsa-mir-543, hsa-mir-551b-3p, hsa-mir-520g, </w:t>
            </w:r>
            <w:r w:rsidR="002C70C1">
              <w:rPr>
                <w:rFonts w:ascii="Times New Roman" w:hAnsi="Times New Roman" w:cs="Times New Roman"/>
                <w:color w:val="000000"/>
              </w:rPr>
              <w:t xml:space="preserve">hsa-mir-105-5p, hsa-mir-7-1-3p </w:t>
            </w:r>
            <w:r w:rsidRPr="006102A4">
              <w:rPr>
                <w:rFonts w:ascii="Times New Roman" w:hAnsi="Times New Roman" w:cs="Times New Roman"/>
                <w:color w:val="000000"/>
              </w:rPr>
              <w:t>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5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69A652DF" w14:textId="77777777" w:rsidTr="002C70C1">
        <w:tc>
          <w:tcPr>
            <w:tcW w:w="2093" w:type="dxa"/>
          </w:tcPr>
          <w:p w14:paraId="24D3988A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type O-Glycan biosynthesis</w:t>
            </w:r>
          </w:p>
        </w:tc>
        <w:tc>
          <w:tcPr>
            <w:tcW w:w="1134" w:type="dxa"/>
          </w:tcPr>
          <w:p w14:paraId="648FADFD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4.04E-14</w:t>
            </w:r>
          </w:p>
        </w:tc>
        <w:tc>
          <w:tcPr>
            <w:tcW w:w="3544" w:type="dxa"/>
          </w:tcPr>
          <w:p w14:paraId="7712A42A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GANT7, GALNTL6, GALNT13, GALNT6, GALNT1, GALNT3, GALNT10, C1GALT1, GALNT12, GALNT5, GALNTL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1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2130D69F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590-5p, hsa-mir-188-3p, hsa-mir-378a-5p, hsa-mir-570-3p, hsa-mir-154-5p, hsa-mir-4286, hsa-mir-513a-5p, hsa-mir-139-5p, hsa-mir-543, hsa-mir-140-5p, hsa-mir-873-5p, hsa-mir-7-1-3p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4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4C4C6B73" w14:textId="77777777" w:rsidTr="002C70C1">
        <w:tc>
          <w:tcPr>
            <w:tcW w:w="2093" w:type="dxa"/>
          </w:tcPr>
          <w:p w14:paraId="2CC62F4C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Glycosaminoglycan biosynthesis - chondroitin sulfate</w:t>
            </w:r>
          </w:p>
        </w:tc>
        <w:tc>
          <w:tcPr>
            <w:tcW w:w="1134" w:type="dxa"/>
          </w:tcPr>
          <w:p w14:paraId="4A113ADE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2.18E-11</w:t>
            </w:r>
          </w:p>
        </w:tc>
        <w:tc>
          <w:tcPr>
            <w:tcW w:w="3544" w:type="dxa"/>
          </w:tcPr>
          <w:p w14:paraId="120C42B3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UST, SART2, CSGALNACT2, CSGALNACT1, CHSY1, XYLT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6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7B677DA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570-3p, hsa-mir-587, hsa-mir-515-5p, hsa-mir-551b-3p, hsa-mir-373-3p, hsa-mir-7-1-3p, hsa-mir-183-3p 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7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1B47DEFA" w14:textId="77777777" w:rsidTr="002C70C1">
        <w:tc>
          <w:tcPr>
            <w:tcW w:w="2093" w:type="dxa"/>
          </w:tcPr>
          <w:p w14:paraId="2AC2F75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Lysine degradation</w:t>
            </w:r>
          </w:p>
        </w:tc>
        <w:tc>
          <w:tcPr>
            <w:tcW w:w="1134" w:type="dxa"/>
          </w:tcPr>
          <w:p w14:paraId="14969E6B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2.72E-10</w:t>
            </w:r>
          </w:p>
        </w:tc>
        <w:tc>
          <w:tcPr>
            <w:tcW w:w="3544" w:type="dxa"/>
          </w:tcPr>
          <w:p w14:paraId="714826FD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 xml:space="preserve">WHSC1L1, ALDH7A1, SETD7, AASS, SETD1B, PLOD2, SETD2, ASH1L, SETDB1, SETD8, AADAT, GLT25D2, SUV420H1, WHSC1, </w:t>
            </w:r>
            <w:r w:rsidRPr="006102A4">
              <w:rPr>
                <w:rFonts w:ascii="Times New Roman" w:hAnsi="Times New Roman" w:cs="Times New Roman"/>
                <w:color w:val="000000"/>
              </w:rPr>
              <w:lastRenderedPageBreak/>
              <w:t>MLL, EHHADH, MLL5, MLL3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8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780CB9FC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lastRenderedPageBreak/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219-5p, hsa-mir-378a-5p, hsa-mir-4301, hsa-mir-513a-5p, hsa-mir-548a-5p, hsa-mir-587, hsa-mir-</w:t>
            </w:r>
            <w:r w:rsidRPr="006102A4">
              <w:rPr>
                <w:rFonts w:ascii="Times New Roman" w:hAnsi="Times New Roman" w:cs="Times New Roman"/>
                <w:color w:val="000000"/>
              </w:rPr>
              <w:lastRenderedPageBreak/>
              <w:t>515-5p, hsa-mir-205-5p, hsa-mir-345-5p, hsa-mir-520g, hsa-mir-7-1-3p, hsa-mir-155-3p 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09612E50" w14:textId="77777777" w:rsidTr="002C70C1">
        <w:tc>
          <w:tcPr>
            <w:tcW w:w="2093" w:type="dxa"/>
          </w:tcPr>
          <w:p w14:paraId="2F41DBFC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lastRenderedPageBreak/>
              <w:t>Glycosphingolipid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biosynthesis - lacto and </w:t>
            </w: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neolacto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series</w:t>
            </w:r>
          </w:p>
        </w:tc>
        <w:tc>
          <w:tcPr>
            <w:tcW w:w="1134" w:type="dxa"/>
          </w:tcPr>
          <w:p w14:paraId="0CA1311C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2.42E-07</w:t>
            </w:r>
          </w:p>
        </w:tc>
        <w:tc>
          <w:tcPr>
            <w:tcW w:w="3544" w:type="dxa"/>
          </w:tcPr>
          <w:p w14:paraId="1EE5BB7E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FUT3, B3GALT1, FUT1, ST3GAL6, FUT9, FUT6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6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6E568CB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331-5p, hsa-mir-125a-3p, hsa-mir-205-5p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2A506F1A" w14:textId="77777777" w:rsidTr="002C70C1">
        <w:tc>
          <w:tcPr>
            <w:tcW w:w="2093" w:type="dxa"/>
          </w:tcPr>
          <w:p w14:paraId="703A60D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1134" w:type="dxa"/>
          </w:tcPr>
          <w:p w14:paraId="0AA217A3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4.88E-05</w:t>
            </w:r>
          </w:p>
        </w:tc>
        <w:tc>
          <w:tcPr>
            <w:tcW w:w="3544" w:type="dxa"/>
          </w:tcPr>
          <w:p w14:paraId="077181B0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PTPLB, ACOX1, BAAT, PTPLA, ELOVL5, ELOVL2, SCD, ELOVL6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8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2888FCA1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10a-5p, hsa-mir-193b-3p, hsa-mir-362-3p, hsa-mir-383, hsa-mir-329, hsa-mir-578, hsa-mir-518c-3p, hsa-mir-105-5p, hsa-mir-373-3p, hsa-mir-875-3p, hsa-mir-155-3p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11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02A4" w:rsidRPr="006102A4" w14:paraId="21D0FBC7" w14:textId="77777777" w:rsidTr="002C70C1">
        <w:tc>
          <w:tcPr>
            <w:tcW w:w="2093" w:type="dxa"/>
          </w:tcPr>
          <w:p w14:paraId="6AC2FE47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02A4">
              <w:rPr>
                <w:rFonts w:ascii="Times New Roman" w:hAnsi="Times New Roman" w:cs="Times New Roman"/>
                <w:color w:val="000000"/>
              </w:rPr>
              <w:t>Adherens</w:t>
            </w:r>
            <w:proofErr w:type="spellEnd"/>
            <w:r w:rsidRPr="006102A4">
              <w:rPr>
                <w:rFonts w:ascii="Times New Roman" w:hAnsi="Times New Roman" w:cs="Times New Roman"/>
                <w:color w:val="000000"/>
              </w:rPr>
              <w:t xml:space="preserve"> junction</w:t>
            </w:r>
          </w:p>
        </w:tc>
        <w:tc>
          <w:tcPr>
            <w:tcW w:w="1134" w:type="dxa"/>
          </w:tcPr>
          <w:p w14:paraId="55A1CEB8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0.02733246</w:t>
            </w:r>
          </w:p>
        </w:tc>
        <w:tc>
          <w:tcPr>
            <w:tcW w:w="3544" w:type="dxa"/>
          </w:tcPr>
          <w:p w14:paraId="3B845C62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r w:rsidRPr="006102A4">
              <w:rPr>
                <w:rFonts w:ascii="Times New Roman" w:hAnsi="Times New Roman" w:cs="Times New Roman"/>
                <w:color w:val="000000"/>
              </w:rPr>
              <w:t>ACTB, TGFBR1, MET, WASF1, WASL, RAC2, CTNND1, SMAD2, SORBS1, IQGAP1, SNAI2, PTPRM, IGF1R, VCL, PTPRF, RHOA, ACP1, NLK, CDH1, SMAD4, CTNNB1, CTNNA1, PTPRJ, MAPK3, CDC42, SSX2IP, LEF1, PARD3, YES1, PTPRB, CREBBP, TGFBR2, PVRL1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33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05" w:type="dxa"/>
          </w:tcPr>
          <w:p w14:paraId="5FD8F8E3" w14:textId="77777777" w:rsidR="006102A4" w:rsidRPr="006102A4" w:rsidRDefault="006102A4" w:rsidP="002C70C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02A4">
              <w:rPr>
                <w:rFonts w:ascii="Times New Roman" w:hAnsi="Times New Roman" w:cs="Times New Roman"/>
                <w:color w:val="000000"/>
              </w:rPr>
              <w:t>hsa</w:t>
            </w:r>
            <w:proofErr w:type="gramEnd"/>
            <w:r w:rsidRPr="006102A4">
              <w:rPr>
                <w:rFonts w:ascii="Times New Roman" w:hAnsi="Times New Roman" w:cs="Times New Roman"/>
                <w:color w:val="000000"/>
              </w:rPr>
              <w:t>-mir-92a-3p, hsa-mir-34c-5p, hsa-mir-219-5p, hsa-mir-197-3p, hsa-mir-205-5p, hsa-mir-7-1-3p, hsa-mir-183-3p (</w:t>
            </w:r>
            <w:r w:rsidRPr="006102A4">
              <w:rPr>
                <w:rFonts w:ascii="Times New Roman" w:hAnsi="Times New Roman" w:cs="Times New Roman"/>
                <w:b/>
                <w:color w:val="000000"/>
              </w:rPr>
              <w:t>7</w:t>
            </w:r>
            <w:r w:rsidRPr="006102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bookmarkEnd w:id="0"/>
    </w:tbl>
    <w:p w14:paraId="53BB25F5" w14:textId="77777777" w:rsidR="0080174A" w:rsidRDefault="0080174A" w:rsidP="006102A4">
      <w:pPr>
        <w:jc w:val="both"/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</w:pPr>
    </w:p>
    <w:p w14:paraId="6957B691" w14:textId="77777777" w:rsidR="006102A4" w:rsidRPr="006102A4" w:rsidRDefault="006102A4" w:rsidP="006102A4">
      <w:pPr>
        <w:jc w:val="both"/>
        <w:rPr>
          <w:rFonts w:ascii="Times" w:eastAsia="ＭＳ 明朝" w:hAnsi="Times" w:cs="Times New Roman"/>
          <w:sz w:val="20"/>
          <w:szCs w:val="20"/>
        </w:rPr>
      </w:pPr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The table lists the predicted pathways with the significance of p&lt;0.05 and the set of genes of that pathway that are regulated by the corresponding set of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NAs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. Number in () indicates total </w:t>
      </w:r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number of genes of that pathway and number of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NAs</w:t>
      </w:r>
      <w:proofErr w:type="spellEnd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 that are involved in the regulation of those genes and henceforth the pathway. This analysis was done using Diana </w:t>
      </w:r>
      <w:proofErr w:type="spellStart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>miRPath</w:t>
      </w:r>
      <w:proofErr w:type="spellEnd"/>
      <w:r w:rsidRPr="006102A4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 v2.0 online tool. </w:t>
      </w:r>
    </w:p>
    <w:p w14:paraId="6503B822" w14:textId="77777777" w:rsidR="006102A4" w:rsidRDefault="006102A4"/>
    <w:p w14:paraId="5ABBD9ED" w14:textId="77777777" w:rsidR="006102A4" w:rsidRDefault="006102A4">
      <w:bookmarkStart w:id="1" w:name="_GoBack"/>
      <w:bookmarkEnd w:id="1"/>
    </w:p>
    <w:sectPr w:rsidR="006102A4" w:rsidSect="00872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A4"/>
    <w:rsid w:val="00136F66"/>
    <w:rsid w:val="002B729D"/>
    <w:rsid w:val="002C70C1"/>
    <w:rsid w:val="003015FB"/>
    <w:rsid w:val="00333337"/>
    <w:rsid w:val="006102A4"/>
    <w:rsid w:val="0080174A"/>
    <w:rsid w:val="008727FE"/>
    <w:rsid w:val="00A44141"/>
    <w:rsid w:val="00DC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BFA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102A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3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1</Characters>
  <Application>Microsoft Macintosh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Gupta</dc:creator>
  <cp:keywords/>
  <dc:description/>
  <cp:lastModifiedBy>wellcome DBT</cp:lastModifiedBy>
  <cp:revision>2</cp:revision>
  <dcterms:created xsi:type="dcterms:W3CDTF">2014-02-18T09:11:00Z</dcterms:created>
  <dcterms:modified xsi:type="dcterms:W3CDTF">2014-02-18T09:11:00Z</dcterms:modified>
</cp:coreProperties>
</file>